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24915" w14:textId="38223696" w:rsidR="008C3167" w:rsidRDefault="008C3167" w:rsidP="008C3167">
      <w:pPr>
        <w:rPr>
          <w:b/>
          <w:bCs/>
        </w:rPr>
      </w:pPr>
      <w:r w:rsidRPr="008C3167">
        <w:rPr>
          <w:b/>
          <w:bCs/>
        </w:rPr>
        <w:t>Multimedia Appendix 2</w:t>
      </w:r>
      <w:r w:rsidRPr="008C3167">
        <w:rPr>
          <w:b/>
          <w:bCs/>
        </w:rPr>
        <w:t xml:space="preserve"> </w:t>
      </w:r>
      <w:r w:rsidRPr="008C3167">
        <w:rPr>
          <w:b/>
          <w:bCs/>
        </w:rPr>
        <w:t>Full search terms and strings table.</w:t>
      </w:r>
    </w:p>
    <w:p w14:paraId="1394FABA" w14:textId="77777777" w:rsidR="008C3167" w:rsidRPr="008C3167" w:rsidRDefault="008C3167" w:rsidP="008C3167">
      <w:pPr>
        <w:rPr>
          <w:b/>
          <w:bCs/>
        </w:rPr>
      </w:pPr>
    </w:p>
    <w:tbl>
      <w:tblPr>
        <w:tblStyle w:val="TableGrid"/>
        <w:tblW w:w="11248" w:type="dxa"/>
        <w:tblInd w:w="-905" w:type="dxa"/>
        <w:tblLook w:val="04A0" w:firstRow="1" w:lastRow="0" w:firstColumn="1" w:lastColumn="0" w:noHBand="0" w:noVBand="1"/>
      </w:tblPr>
      <w:tblGrid>
        <w:gridCol w:w="1620"/>
        <w:gridCol w:w="9628"/>
      </w:tblGrid>
      <w:tr w:rsidR="00BF77DB" w14:paraId="59BBFC33" w14:textId="77777777" w:rsidTr="00D95DEB">
        <w:trPr>
          <w:trHeight w:val="40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18877" w14:textId="77777777" w:rsidR="00BF77DB" w:rsidRDefault="00BF77DB">
            <w:pPr>
              <w:rPr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D07DC" w14:textId="14335E77" w:rsidR="00BF77DB" w:rsidRDefault="00BF77DB">
            <w:r>
              <w:t xml:space="preserve">Search terms </w:t>
            </w:r>
          </w:p>
        </w:tc>
      </w:tr>
      <w:tr w:rsidR="00BF77DB" w14:paraId="30FF9CD2" w14:textId="77777777" w:rsidTr="00D95DEB">
        <w:trPr>
          <w:trHeight w:val="73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25F1" w14:textId="77777777" w:rsidR="00BF77DB" w:rsidRDefault="00BF77DB">
            <w:pPr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MEDLINE</w:t>
            </w:r>
          </w:p>
        </w:tc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5A3B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(Artificial Intelligence OR Machine Learning OR Deep Learning OR Decision tree OR </w:t>
            </w:r>
            <w:proofErr w:type="spellStart"/>
            <w:r>
              <w:rPr>
                <w:lang w:val="en-GB"/>
              </w:rPr>
              <w:t>KNeares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eighbor</w:t>
            </w:r>
            <w:proofErr w:type="spellEnd"/>
            <w:r>
              <w:rPr>
                <w:lang w:val="en-GB"/>
              </w:rPr>
              <w:t xml:space="preserve">* OR Support vector machine* OR Recurrent neural network* OR convolutional neural network* OR Artificial neural network* OR Naive Bayes OR Fuzzy Logic OR </w:t>
            </w:r>
            <w:proofErr w:type="spellStart"/>
            <w:r>
              <w:rPr>
                <w:lang w:val="en-GB"/>
              </w:rPr>
              <w:t>KMeans</w:t>
            </w:r>
            <w:proofErr w:type="spellEnd"/>
            <w:r>
              <w:rPr>
                <w:lang w:val="en-GB"/>
              </w:rPr>
              <w:t xml:space="preserve"> OR Random Forest OR LSTM OR autoencoder OR </w:t>
            </w:r>
            <w:proofErr w:type="spellStart"/>
            <w:r>
              <w:rPr>
                <w:lang w:val="en-GB"/>
              </w:rPr>
              <w:t>boltzmann</w:t>
            </w:r>
            <w:proofErr w:type="spellEnd"/>
            <w:r>
              <w:rPr>
                <w:lang w:val="en-GB"/>
              </w:rPr>
              <w:t xml:space="preserve"> machine OR deep belief network) AND (</w:t>
            </w:r>
          </w:p>
          <w:p w14:paraId="2F1D4E72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wearable* OR smart watch* OR smart* OR smartwatch* OR fitness band* OR flexible band* OR wristband* OR smart insole* OR bracelet*) AND (Diabetic OR Diabetes)  </w:t>
            </w:r>
          </w:p>
          <w:p w14:paraId="12572A0F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  <w:lang w:val="en-GB"/>
              </w:rPr>
            </w:pPr>
          </w:p>
          <w:p w14:paraId="34F52F3B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 period (2015- 2021)</w:t>
            </w:r>
          </w:p>
          <w:p w14:paraId="3D21C399" w14:textId="77777777" w:rsidR="00BF77DB" w:rsidRDefault="00BF77DB">
            <w:pPr>
              <w:pBdr>
                <w:bottom w:val="single" w:sz="12" w:space="1" w:color="auto"/>
              </w:pBdr>
            </w:pPr>
          </w:p>
        </w:tc>
      </w:tr>
      <w:tr w:rsidR="00BF77DB" w14:paraId="52A7D6FD" w14:textId="77777777" w:rsidTr="00D95DEB">
        <w:trPr>
          <w:trHeight w:val="73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FEF24" w14:textId="77777777" w:rsidR="00BF77DB" w:rsidRDefault="00BF77D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EMBASE</w:t>
            </w:r>
          </w:p>
        </w:tc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62387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(Artificial Intelligence OR Machine Learning OR Deep Learning OR Decision tree OR </w:t>
            </w:r>
            <w:proofErr w:type="spellStart"/>
            <w:r>
              <w:rPr>
                <w:lang w:val="en-GB"/>
              </w:rPr>
              <w:t>KNeares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eighbor</w:t>
            </w:r>
            <w:proofErr w:type="spellEnd"/>
            <w:r>
              <w:rPr>
                <w:lang w:val="en-GB"/>
              </w:rPr>
              <w:t xml:space="preserve">* OR Support vector machine* OR Recurrent neural network* OR convolutional neural network* OR Artificial neural network* OR Naive Bayes OR Fuzzy Logic OR </w:t>
            </w:r>
            <w:proofErr w:type="spellStart"/>
            <w:r>
              <w:rPr>
                <w:lang w:val="en-GB"/>
              </w:rPr>
              <w:t>KMeans</w:t>
            </w:r>
            <w:proofErr w:type="spellEnd"/>
            <w:r>
              <w:rPr>
                <w:lang w:val="en-GB"/>
              </w:rPr>
              <w:t xml:space="preserve"> OR Random Forest OR LSTM OR autoencoder OR </w:t>
            </w:r>
            <w:proofErr w:type="spellStart"/>
            <w:r>
              <w:rPr>
                <w:lang w:val="en-GB"/>
              </w:rPr>
              <w:t>boltzmann</w:t>
            </w:r>
            <w:proofErr w:type="spellEnd"/>
            <w:r>
              <w:rPr>
                <w:lang w:val="en-GB"/>
              </w:rPr>
              <w:t xml:space="preserve"> machine OR deep belief network) AND (</w:t>
            </w:r>
          </w:p>
          <w:p w14:paraId="63BDB7A6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wearable* OR smart watch* OR smart* OR smartwatch* OR fitness band* OR flexible band* OR wristband* OR smart insole* OR bracelet*) AND (Diabetic OR Diabetes)  </w:t>
            </w:r>
          </w:p>
          <w:p w14:paraId="003B51B2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  <w:lang w:val="en-GB"/>
              </w:rPr>
            </w:pPr>
          </w:p>
          <w:p w14:paraId="7EB9CCD6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 period (2015- 2021)</w:t>
            </w:r>
          </w:p>
          <w:p w14:paraId="38F43045" w14:textId="77777777" w:rsidR="00BF77DB" w:rsidRDefault="00BF77DB">
            <w:pPr>
              <w:rPr>
                <w:lang w:val="en-GB"/>
              </w:rPr>
            </w:pPr>
          </w:p>
        </w:tc>
      </w:tr>
      <w:tr w:rsidR="00BF77DB" w14:paraId="3F2CEBA6" w14:textId="77777777" w:rsidTr="00D95DEB">
        <w:trPr>
          <w:trHeight w:val="73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F97B5" w14:textId="77777777" w:rsidR="00BF77DB" w:rsidRDefault="00BF77D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sycINFO</w:t>
            </w:r>
          </w:p>
        </w:tc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AE89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(Artificial Intelligence OR Machine Learning OR Deep Learning OR Decision tree OR </w:t>
            </w:r>
            <w:proofErr w:type="spellStart"/>
            <w:r>
              <w:rPr>
                <w:lang w:val="en-GB"/>
              </w:rPr>
              <w:t>KNearest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Neighbor</w:t>
            </w:r>
            <w:proofErr w:type="spellEnd"/>
            <w:r>
              <w:rPr>
                <w:lang w:val="en-GB"/>
              </w:rPr>
              <w:t xml:space="preserve">* OR Support vector machine* OR Recurrent neural network* OR convolutional neural network* OR Artificial neural network* OR Naive Bayes OR Fuzzy Logic OR </w:t>
            </w:r>
            <w:proofErr w:type="spellStart"/>
            <w:r>
              <w:rPr>
                <w:lang w:val="en-GB"/>
              </w:rPr>
              <w:t>KMeans</w:t>
            </w:r>
            <w:proofErr w:type="spellEnd"/>
            <w:r>
              <w:rPr>
                <w:lang w:val="en-GB"/>
              </w:rPr>
              <w:t xml:space="preserve"> OR Random Forest OR LSTM OR autoencoder OR </w:t>
            </w:r>
            <w:proofErr w:type="spellStart"/>
            <w:r>
              <w:rPr>
                <w:lang w:val="en-GB"/>
              </w:rPr>
              <w:t>boltzmann</w:t>
            </w:r>
            <w:proofErr w:type="spellEnd"/>
            <w:r>
              <w:rPr>
                <w:lang w:val="en-GB"/>
              </w:rPr>
              <w:t xml:space="preserve"> machine OR deep belief network) AND (</w:t>
            </w:r>
          </w:p>
          <w:p w14:paraId="4C835E96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wearable* OR smart watch* OR smart* OR smartwatch* OR fitness band* OR flexible band* OR wristband* OR smart insole* OR bracelet*) AND (Diabetic OR Diabetes)  </w:t>
            </w:r>
          </w:p>
          <w:p w14:paraId="66D08FC3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  <w:lang w:val="en-GB"/>
              </w:rPr>
            </w:pPr>
          </w:p>
          <w:p w14:paraId="6A280706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 period (2015- 2021)</w:t>
            </w:r>
          </w:p>
          <w:p w14:paraId="1CA2738F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</w:p>
        </w:tc>
      </w:tr>
      <w:tr w:rsidR="00BF77DB" w14:paraId="5C4E96FD" w14:textId="77777777" w:rsidTr="00D95DEB">
        <w:trPr>
          <w:trHeight w:val="73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91865" w14:textId="77777777" w:rsidR="00BF77DB" w:rsidRDefault="00BF77D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EEE Xplore</w:t>
            </w:r>
          </w:p>
        </w:tc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9B368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("Artificial Intelligence" OR "Machine Learning" OR "Deep Learning" OR "Decision tree" OR "Recurrent neural network*" OR "convolutional neural network*" OR "Artificial neural network*") </w:t>
            </w:r>
            <w:proofErr w:type="gramStart"/>
            <w:r>
              <w:rPr>
                <w:lang w:val="en-GB"/>
              </w:rPr>
              <w:t>AND(</w:t>
            </w:r>
            <w:proofErr w:type="gramEnd"/>
            <w:r>
              <w:rPr>
                <w:lang w:val="en-GB"/>
              </w:rPr>
              <w:t>"wearable*" OR “smart watch*” OR “fitness band*” OR “flexible band*” OR "wristband*" OR “smart*” OR “bracelet*”) AND ("Diabetic" OR "Diabetes")</w:t>
            </w:r>
          </w:p>
          <w:p w14:paraId="51347904" w14:textId="77777777" w:rsidR="00BF77DB" w:rsidRDefault="00BF77DB">
            <w:pPr>
              <w:rPr>
                <w:lang w:val="en-GB"/>
              </w:rPr>
            </w:pPr>
          </w:p>
          <w:p w14:paraId="65137F4B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 period (2015- 2021)</w:t>
            </w:r>
          </w:p>
        </w:tc>
      </w:tr>
      <w:tr w:rsidR="00BF77DB" w14:paraId="7EE506D1" w14:textId="77777777" w:rsidTr="00D95DEB">
        <w:trPr>
          <w:trHeight w:val="73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33FF3" w14:textId="77777777" w:rsidR="00BF77DB" w:rsidRDefault="00BF77D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CM Digital Library</w:t>
            </w:r>
          </w:p>
        </w:tc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93786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("Artificial Intelligence" OR "Machine Learning" OR "Deep Learning" OR "Decision tree" OR "K-Nearest </w:t>
            </w:r>
            <w:proofErr w:type="spellStart"/>
            <w:r>
              <w:rPr>
                <w:lang w:val="en-GB"/>
              </w:rPr>
              <w:t>Neighbor</w:t>
            </w:r>
            <w:proofErr w:type="spellEnd"/>
            <w:r>
              <w:rPr>
                <w:lang w:val="en-GB"/>
              </w:rPr>
              <w:t>*" OR "Support vector machine*" OR "Recurrent neural network*" OR "convolutional neural network*" OR "Artificial neural network*" OR "Naïve Bayes" OR "Naive Bayes" OR "Fuzzy Logic" OR "K-Means" OR "Random Forest" OR “LSTM” OR “autoencoder” OR “</w:t>
            </w:r>
            <w:proofErr w:type="spellStart"/>
            <w:r>
              <w:rPr>
                <w:lang w:val="en-GB"/>
              </w:rPr>
              <w:t>boltzmann</w:t>
            </w:r>
            <w:proofErr w:type="spellEnd"/>
            <w:r>
              <w:rPr>
                <w:lang w:val="en-GB"/>
              </w:rPr>
              <w:t xml:space="preserve"> machine” OR “deep belief network”) AND (“wearable*” OR “smart watch*” OR “smart*” OR smartwatch* OR “fitness band*” OR “flexible band*” OR “wristband*” OR “smart insole*” OR “bracelet*”) AND (“Diabetic” OR “Diabetes”)</w:t>
            </w:r>
          </w:p>
          <w:p w14:paraId="7593FF3F" w14:textId="77777777" w:rsidR="00BF77DB" w:rsidRDefault="00BF77DB">
            <w:pPr>
              <w:rPr>
                <w:lang w:val="en-GB"/>
              </w:rPr>
            </w:pPr>
          </w:p>
          <w:p w14:paraId="49B3FF8F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 period (2015- 2021)</w:t>
            </w:r>
          </w:p>
        </w:tc>
      </w:tr>
      <w:tr w:rsidR="00BF77DB" w14:paraId="00415250" w14:textId="77777777" w:rsidTr="00D95DEB">
        <w:trPr>
          <w:trHeight w:val="73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36B4D" w14:textId="77777777" w:rsidR="00BF77DB" w:rsidRDefault="00BF77DB">
            <w:pPr>
              <w:rPr>
                <w:b/>
                <w:bCs/>
                <w:u w:val="single"/>
              </w:rPr>
            </w:pPr>
            <w:r>
              <w:rPr>
                <w:b/>
                <w:bCs/>
                <w:lang w:val="en-GB"/>
              </w:rPr>
              <w:lastRenderedPageBreak/>
              <w:t>Google Scholar</w:t>
            </w:r>
          </w:p>
        </w:tc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827B0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>("Artificial Intelligence" OR "Machine Learning" OR "Deep Learning" OR "convolutional neural network*" OR "Artificial neural network*") AND (wearable*” OR “smart watch*” OR “smart*”) AND (“Diabetic” OR “Diabetes”)</w:t>
            </w:r>
          </w:p>
          <w:p w14:paraId="6897660C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 period (2015- 2021)</w:t>
            </w:r>
          </w:p>
          <w:p w14:paraId="1332D5C5" w14:textId="77777777" w:rsidR="00BF77DB" w:rsidRDefault="00BF77DB">
            <w:pPr>
              <w:rPr>
                <w:lang w:val="en-GB"/>
              </w:rPr>
            </w:pPr>
          </w:p>
        </w:tc>
      </w:tr>
      <w:tr w:rsidR="00BF77DB" w14:paraId="01C0B56F" w14:textId="77777777" w:rsidTr="00D95DEB">
        <w:trPr>
          <w:trHeight w:val="733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F6D6D" w14:textId="77777777" w:rsidR="00BF77DB" w:rsidRDefault="00BF77DB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Web Of Science</w:t>
            </w:r>
          </w:p>
        </w:tc>
        <w:tc>
          <w:tcPr>
            <w:tcW w:w="9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C870" w14:textId="77777777" w:rsidR="00BF77DB" w:rsidRDefault="00BF77DB">
            <w:pPr>
              <w:rPr>
                <w:lang w:val="en-GB"/>
              </w:rPr>
            </w:pPr>
            <w:r>
              <w:rPr>
                <w:lang w:val="en-GB"/>
              </w:rPr>
              <w:t xml:space="preserve">("Artificial Intelligence" OR "Machine Learning" OR "Deep Learning" OR "Decision tree" OR "K-Nearest </w:t>
            </w:r>
            <w:proofErr w:type="spellStart"/>
            <w:r>
              <w:rPr>
                <w:lang w:val="en-GB"/>
              </w:rPr>
              <w:t>Neighbor</w:t>
            </w:r>
            <w:proofErr w:type="spellEnd"/>
            <w:r>
              <w:rPr>
                <w:lang w:val="en-GB"/>
              </w:rPr>
              <w:t>*" OR "Support vector machine*" OR "Recurrent neural network*" OR "convolutional neural network*" OR "Artificial neural network*" OR "Naïve Bayes" OR "Naive Bayes" OR "Fuzzy Logic" OR "K-Means" OR "Random Forest" OR “LSTM” OR “autoencoder” OR “</w:t>
            </w:r>
            <w:proofErr w:type="spellStart"/>
            <w:r>
              <w:rPr>
                <w:lang w:val="en-GB"/>
              </w:rPr>
              <w:t>boltzmann</w:t>
            </w:r>
            <w:proofErr w:type="spellEnd"/>
            <w:r>
              <w:rPr>
                <w:lang w:val="en-GB"/>
              </w:rPr>
              <w:t xml:space="preserve"> machine” OR “deep belief network”) AND (“wearable*” OR “smart watch*” OR “smart*” OR smartwatch* OR “fitness band*” OR “flexible band*” OR “wristband*” OR “smart insole*” OR “bracelet*”) AND (“Diabetic” OR “Diabetes”)</w:t>
            </w:r>
          </w:p>
          <w:p w14:paraId="7CB750BE" w14:textId="77777777" w:rsidR="00BF77DB" w:rsidRDefault="00BF77DB">
            <w:pPr>
              <w:rPr>
                <w:lang w:val="en-GB"/>
              </w:rPr>
            </w:pPr>
          </w:p>
          <w:p w14:paraId="1FA183FC" w14:textId="77777777" w:rsidR="00BF77DB" w:rsidRDefault="00BF77DB">
            <w:pP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  <w:lang w:val="en-GB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 period (2015- 2021)</w:t>
            </w:r>
          </w:p>
          <w:p w14:paraId="125110DF" w14:textId="77777777" w:rsidR="00BF77DB" w:rsidRDefault="00BF77DB">
            <w:pPr>
              <w:rPr>
                <w:lang w:val="en-GB"/>
              </w:rPr>
            </w:pPr>
          </w:p>
        </w:tc>
      </w:tr>
    </w:tbl>
    <w:p w14:paraId="52DE59A7" w14:textId="77777777" w:rsidR="00790639" w:rsidRDefault="00790639"/>
    <w:sectPr w:rsidR="00790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95"/>
    <w:rsid w:val="00213995"/>
    <w:rsid w:val="00790639"/>
    <w:rsid w:val="008C3167"/>
    <w:rsid w:val="00BF77DB"/>
    <w:rsid w:val="00D95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AE9BF"/>
  <w15:chartTrackingRefBased/>
  <w15:docId w15:val="{21F0AD21-8A1A-448D-82C2-2D6E1DA9D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77D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34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0</Words>
  <Characters>3081</Characters>
  <Application>Microsoft Office Word</Application>
  <DocSecurity>0</DocSecurity>
  <Lines>25</Lines>
  <Paragraphs>7</Paragraphs>
  <ScaleCrop>false</ScaleCrop>
  <Company/>
  <LinksUpToDate>false</LinksUpToDate>
  <CharactersWithSpaces>3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fan Ahmed</dc:creator>
  <cp:keywords/>
  <dc:description/>
  <cp:lastModifiedBy>Monisha Swaminathan</cp:lastModifiedBy>
  <cp:revision>4</cp:revision>
  <dcterms:created xsi:type="dcterms:W3CDTF">2022-06-20T09:50:00Z</dcterms:created>
  <dcterms:modified xsi:type="dcterms:W3CDTF">2022-08-08T15:44:00Z</dcterms:modified>
</cp:coreProperties>
</file>